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5F666" w14:textId="59F01834" w:rsidR="00077F6A" w:rsidRPr="0006740F" w:rsidRDefault="0006740F" w:rsidP="0049042C">
      <w:pPr>
        <w:ind w:right="-378"/>
        <w:rPr>
          <w:rFonts w:ascii="Arial" w:hAnsi="Arial" w:cs="Arial"/>
          <w:b/>
          <w:bCs/>
          <w:sz w:val="18"/>
          <w:szCs w:val="18"/>
        </w:rPr>
      </w:pPr>
      <w:r w:rsidRPr="0006740F">
        <w:rPr>
          <w:rFonts w:ascii="Arial" w:hAnsi="Arial" w:cs="Arial"/>
          <w:b/>
          <w:bCs/>
          <w:sz w:val="18"/>
          <w:szCs w:val="18"/>
        </w:rPr>
        <w:t>S3</w:t>
      </w:r>
      <w:r w:rsidR="00494CC5">
        <w:rPr>
          <w:rFonts w:ascii="Arial" w:hAnsi="Arial" w:cs="Arial"/>
          <w:b/>
          <w:bCs/>
          <w:sz w:val="18"/>
          <w:szCs w:val="18"/>
        </w:rPr>
        <w:t xml:space="preserve"> Table</w:t>
      </w:r>
      <w:r w:rsidR="00077F6A" w:rsidRPr="0006740F">
        <w:rPr>
          <w:rFonts w:ascii="Arial" w:hAnsi="Arial" w:cs="Arial"/>
          <w:b/>
          <w:bCs/>
          <w:sz w:val="18"/>
          <w:szCs w:val="18"/>
        </w:rPr>
        <w:t xml:space="preserve"> – </w:t>
      </w:r>
      <w:bookmarkStart w:id="0" w:name="_Hlk87450283"/>
      <w:r w:rsidR="00077F6A" w:rsidRPr="0006740F">
        <w:rPr>
          <w:rFonts w:ascii="Arial" w:hAnsi="Arial" w:cs="Arial"/>
          <w:b/>
          <w:bCs/>
          <w:sz w:val="18"/>
          <w:szCs w:val="18"/>
        </w:rPr>
        <w:t>Analysis disaggregated by type of care provided by respondents (PNC vs no PNC)</w:t>
      </w:r>
    </w:p>
    <w:bookmarkEnd w:id="0"/>
    <w:tbl>
      <w:tblPr>
        <w:tblW w:w="8427" w:type="dxa"/>
        <w:tblLook w:val="04A0" w:firstRow="1" w:lastRow="0" w:firstColumn="1" w:lastColumn="0" w:noHBand="0" w:noVBand="1"/>
      </w:tblPr>
      <w:tblGrid>
        <w:gridCol w:w="5490"/>
        <w:gridCol w:w="990"/>
        <w:gridCol w:w="900"/>
        <w:gridCol w:w="1047"/>
      </w:tblGrid>
      <w:tr w:rsidR="00077F6A" w:rsidRPr="0049042C" w14:paraId="126B899E" w14:textId="77777777" w:rsidTr="00077F6A">
        <w:trPr>
          <w:trHeight w:val="149"/>
        </w:trPr>
        <w:tc>
          <w:tcPr>
            <w:tcW w:w="54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E0E5CCE" w14:textId="43DCBF74" w:rsidR="00077F6A" w:rsidRPr="00077F6A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789C1B9" w14:textId="77777777" w:rsidR="00077F6A" w:rsidRPr="0049042C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NC</w:t>
            </w:r>
          </w:p>
          <w:p w14:paraId="5A0D0640" w14:textId="20EE9A8D" w:rsidR="0006740F" w:rsidRPr="00077F6A" w:rsidRDefault="0006740F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90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14:paraId="65B04A29" w14:textId="77777777" w:rsidR="00077F6A" w:rsidRPr="0049042C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90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  <w:r w:rsidRPr="00077F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PNC</w:t>
            </w:r>
          </w:p>
          <w:p w14:paraId="14182DD4" w14:textId="158687B2" w:rsidR="0006740F" w:rsidRPr="0049042C" w:rsidRDefault="0006740F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90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10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60166AD" w14:textId="77777777" w:rsidR="00077F6A" w:rsidRPr="0049042C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  <w:p w14:paraId="40B59D97" w14:textId="7510E5DC" w:rsidR="0006740F" w:rsidRPr="00077F6A" w:rsidRDefault="0006740F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90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 (%)</w:t>
            </w:r>
          </w:p>
        </w:tc>
      </w:tr>
      <w:tr w:rsidR="00077F6A" w:rsidRPr="0049042C" w14:paraId="1BDD569B" w14:textId="77777777" w:rsidTr="00077F6A">
        <w:trPr>
          <w:trHeight w:val="176"/>
        </w:trPr>
        <w:tc>
          <w:tcPr>
            <w:tcW w:w="5490" w:type="dxa"/>
            <w:tcBorders>
              <w:top w:val="single" w:sz="18" w:space="0" w:color="auto"/>
            </w:tcBorders>
            <w:shd w:val="clear" w:color="auto" w:fill="D5DFE3"/>
            <w:noWrap/>
          </w:tcPr>
          <w:p w14:paraId="26BCB9F1" w14:textId="7482FC53" w:rsidR="00077F6A" w:rsidRPr="0049042C" w:rsidRDefault="0006740F" w:rsidP="00077F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90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daptations in the process of PNC to reduce SARS-CoV-2 risk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D5DFE3"/>
            <w:noWrap/>
          </w:tcPr>
          <w:p w14:paraId="00D7091D" w14:textId="77777777" w:rsidR="00077F6A" w:rsidRPr="0049042C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  <w:shd w:val="clear" w:color="auto" w:fill="D5DFE3"/>
          </w:tcPr>
          <w:p w14:paraId="486553C5" w14:textId="77777777" w:rsidR="00077F6A" w:rsidRPr="0049042C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tcBorders>
              <w:top w:val="single" w:sz="18" w:space="0" w:color="auto"/>
            </w:tcBorders>
            <w:shd w:val="clear" w:color="auto" w:fill="D5DFE3"/>
            <w:noWrap/>
          </w:tcPr>
          <w:p w14:paraId="548560BF" w14:textId="1660D99C" w:rsidR="00077F6A" w:rsidRPr="0049042C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77F6A" w:rsidRPr="0049042C" w14:paraId="6C291E45" w14:textId="77777777" w:rsidTr="00077F6A">
        <w:trPr>
          <w:trHeight w:val="290"/>
        </w:trPr>
        <w:tc>
          <w:tcPr>
            <w:tcW w:w="5490" w:type="dxa"/>
            <w:shd w:val="clear" w:color="auto" w:fill="auto"/>
            <w:hideMark/>
          </w:tcPr>
          <w:p w14:paraId="428B2B1F" w14:textId="77777777" w:rsidR="00077F6A" w:rsidRPr="00077F6A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duced number of allowed visitors in health faciliti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6C9E19" w14:textId="77777777" w:rsidR="00077F6A" w:rsidRPr="00077F6A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 (57.1)</w:t>
            </w:r>
          </w:p>
        </w:tc>
        <w:tc>
          <w:tcPr>
            <w:tcW w:w="900" w:type="dxa"/>
          </w:tcPr>
          <w:p w14:paraId="591676EE" w14:textId="610B6D1A" w:rsidR="00077F6A" w:rsidRPr="0049042C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 (55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76F9E73E" w14:textId="4AE6AE2B" w:rsidR="00077F6A" w:rsidRPr="00077F6A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5 (56.6)</w:t>
            </w:r>
          </w:p>
        </w:tc>
      </w:tr>
      <w:tr w:rsidR="00077F6A" w:rsidRPr="0049042C" w14:paraId="0EA2B7B0" w14:textId="77777777" w:rsidTr="00077F6A">
        <w:trPr>
          <w:trHeight w:val="290"/>
        </w:trPr>
        <w:tc>
          <w:tcPr>
            <w:tcW w:w="5490" w:type="dxa"/>
            <w:shd w:val="clear" w:color="auto" w:fill="auto"/>
            <w:hideMark/>
          </w:tcPr>
          <w:p w14:paraId="007B3AE0" w14:textId="77777777" w:rsidR="00077F6A" w:rsidRPr="00077F6A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sitors banned from health faciliti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9843C6B" w14:textId="77777777" w:rsidR="00077F6A" w:rsidRPr="00077F6A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6 (45)</w:t>
            </w:r>
          </w:p>
        </w:tc>
        <w:tc>
          <w:tcPr>
            <w:tcW w:w="900" w:type="dxa"/>
          </w:tcPr>
          <w:p w14:paraId="44BFCB3A" w14:textId="0E65561D" w:rsidR="00077F6A" w:rsidRPr="0049042C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 (38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10EC4DA" w14:textId="3C33B06C" w:rsidR="00077F6A" w:rsidRPr="00077F6A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4 (43.2)</w:t>
            </w:r>
          </w:p>
        </w:tc>
      </w:tr>
      <w:tr w:rsidR="00077F6A" w:rsidRPr="0049042C" w14:paraId="5FD6E9D6" w14:textId="77777777" w:rsidTr="00077F6A">
        <w:trPr>
          <w:trHeight w:val="290"/>
        </w:trPr>
        <w:tc>
          <w:tcPr>
            <w:tcW w:w="5490" w:type="dxa"/>
            <w:shd w:val="clear" w:color="auto" w:fill="auto"/>
            <w:hideMark/>
          </w:tcPr>
          <w:p w14:paraId="136DA246" w14:textId="126DF99B" w:rsidR="00077F6A" w:rsidRPr="00077F6A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hortened visiting hours in health </w:t>
            </w:r>
            <w:r w:rsidR="0006740F" w:rsidRPr="004904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aciliti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2F73D20" w14:textId="77777777" w:rsidR="00077F6A" w:rsidRPr="00077F6A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 (41.4)</w:t>
            </w:r>
          </w:p>
        </w:tc>
        <w:tc>
          <w:tcPr>
            <w:tcW w:w="900" w:type="dxa"/>
          </w:tcPr>
          <w:p w14:paraId="2B8A119D" w14:textId="60A55DF1" w:rsidR="00077F6A" w:rsidRPr="0049042C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(30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1F0D98E" w14:textId="7F94354C" w:rsidR="00077F6A" w:rsidRPr="00077F6A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6 (38.4)</w:t>
            </w:r>
          </w:p>
        </w:tc>
      </w:tr>
      <w:tr w:rsidR="00077F6A" w:rsidRPr="0049042C" w14:paraId="1C503BA3" w14:textId="77777777" w:rsidTr="00077F6A">
        <w:trPr>
          <w:trHeight w:val="290"/>
        </w:trPr>
        <w:tc>
          <w:tcPr>
            <w:tcW w:w="5490" w:type="dxa"/>
            <w:shd w:val="clear" w:color="auto" w:fill="auto"/>
            <w:hideMark/>
          </w:tcPr>
          <w:p w14:paraId="52D59AFF" w14:textId="77777777" w:rsidR="00077F6A" w:rsidRPr="00077F6A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pointments scheduled further apart for consecutive outpatient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3A791AA" w14:textId="77777777" w:rsidR="00077F6A" w:rsidRPr="00077F6A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 (44)</w:t>
            </w:r>
          </w:p>
        </w:tc>
        <w:tc>
          <w:tcPr>
            <w:tcW w:w="900" w:type="dxa"/>
          </w:tcPr>
          <w:p w14:paraId="27DC3B9B" w14:textId="4311C45C" w:rsidR="00077F6A" w:rsidRPr="0049042C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(33.3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E8C02B2" w14:textId="336C4EFC" w:rsidR="00077F6A" w:rsidRPr="00077F6A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4 (41.3)</w:t>
            </w:r>
          </w:p>
        </w:tc>
      </w:tr>
      <w:tr w:rsidR="00583479" w:rsidRPr="00583479" w14:paraId="39C04B75" w14:textId="77777777" w:rsidTr="00077F6A">
        <w:trPr>
          <w:trHeight w:val="290"/>
        </w:trPr>
        <w:tc>
          <w:tcPr>
            <w:tcW w:w="5490" w:type="dxa"/>
            <w:shd w:val="clear" w:color="auto" w:fill="auto"/>
            <w:hideMark/>
          </w:tcPr>
          <w:p w14:paraId="4D0C8EF1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lemedicine to provide outpatient postnatal car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15E8F0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 (30.1)</w:t>
            </w:r>
          </w:p>
        </w:tc>
        <w:tc>
          <w:tcPr>
            <w:tcW w:w="900" w:type="dxa"/>
          </w:tcPr>
          <w:p w14:paraId="360A4F3E" w14:textId="1BA6E726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 (17.8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4196301B" w14:textId="030AE114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4 (26.9)</w:t>
            </w:r>
          </w:p>
        </w:tc>
      </w:tr>
      <w:tr w:rsidR="00583479" w:rsidRPr="00583479" w14:paraId="79D19C68" w14:textId="77777777" w:rsidTr="00077F6A">
        <w:trPr>
          <w:trHeight w:val="290"/>
        </w:trPr>
        <w:tc>
          <w:tcPr>
            <w:tcW w:w="5490" w:type="dxa"/>
            <w:shd w:val="clear" w:color="auto" w:fill="auto"/>
            <w:hideMark/>
          </w:tcPr>
          <w:p w14:paraId="211BA491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ed number of beds due to social distancing measure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1FFC44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 (21.1)</w:t>
            </w:r>
          </w:p>
        </w:tc>
        <w:tc>
          <w:tcPr>
            <w:tcW w:w="900" w:type="dxa"/>
          </w:tcPr>
          <w:p w14:paraId="35DAA89D" w14:textId="6CFE5B98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 (22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B1D9B0A" w14:textId="0E442576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1 (21.3)</w:t>
            </w:r>
          </w:p>
        </w:tc>
      </w:tr>
      <w:tr w:rsidR="00583479" w:rsidRPr="00583479" w14:paraId="40B14F20" w14:textId="77777777" w:rsidTr="00077F6A">
        <w:trPr>
          <w:trHeight w:val="290"/>
        </w:trPr>
        <w:tc>
          <w:tcPr>
            <w:tcW w:w="5490" w:type="dxa"/>
            <w:shd w:val="clear" w:color="auto" w:fill="auto"/>
            <w:hideMark/>
          </w:tcPr>
          <w:p w14:paraId="796A3072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ed space on postnatal ward due to COVID-19 isolation room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7A37D43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 (18.9)</w:t>
            </w:r>
          </w:p>
        </w:tc>
        <w:tc>
          <w:tcPr>
            <w:tcW w:w="900" w:type="dxa"/>
          </w:tcPr>
          <w:p w14:paraId="6CD9A55B" w14:textId="750CB84C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 (24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6095FE9" w14:textId="15B28672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7 (20.3)</w:t>
            </w:r>
          </w:p>
        </w:tc>
      </w:tr>
      <w:tr w:rsidR="00583479" w:rsidRPr="00583479" w14:paraId="4B474526" w14:textId="77777777" w:rsidTr="00077F6A">
        <w:trPr>
          <w:trHeight w:val="290"/>
        </w:trPr>
        <w:tc>
          <w:tcPr>
            <w:tcW w:w="5490" w:type="dxa"/>
            <w:shd w:val="clear" w:color="auto" w:fill="auto"/>
            <w:hideMark/>
          </w:tcPr>
          <w:p w14:paraId="6D356486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rents not allowed to visit newborn in NICU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1875C8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 (12.1)</w:t>
            </w:r>
          </w:p>
        </w:tc>
        <w:tc>
          <w:tcPr>
            <w:tcW w:w="900" w:type="dxa"/>
          </w:tcPr>
          <w:p w14:paraId="246B10F9" w14:textId="040732F9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 (13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66B3E71" w14:textId="31B86FC4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 (12.4)</w:t>
            </w:r>
          </w:p>
        </w:tc>
      </w:tr>
      <w:tr w:rsidR="00583479" w:rsidRPr="00583479" w14:paraId="2B59743F" w14:textId="77777777" w:rsidTr="00077F6A">
        <w:trPr>
          <w:trHeight w:val="185"/>
        </w:trPr>
        <w:tc>
          <w:tcPr>
            <w:tcW w:w="5490" w:type="dxa"/>
            <w:shd w:val="clear" w:color="auto" w:fill="D5DFE3"/>
            <w:hideMark/>
          </w:tcPr>
          <w:p w14:paraId="0834A351" w14:textId="44F58A9B" w:rsidR="00077F6A" w:rsidRPr="00583479" w:rsidRDefault="0006740F" w:rsidP="00077F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hanges in PNC provision and service availability</w:t>
            </w:r>
          </w:p>
        </w:tc>
        <w:tc>
          <w:tcPr>
            <w:tcW w:w="990" w:type="dxa"/>
            <w:shd w:val="clear" w:color="auto" w:fill="D5DFE3"/>
            <w:noWrap/>
            <w:hideMark/>
          </w:tcPr>
          <w:p w14:paraId="0D5F2BB2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D5DFE3"/>
          </w:tcPr>
          <w:p w14:paraId="00255607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shd w:val="clear" w:color="auto" w:fill="D5DFE3"/>
            <w:noWrap/>
            <w:hideMark/>
          </w:tcPr>
          <w:p w14:paraId="171C14DF" w14:textId="430A8EC1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583479" w:rsidRPr="00583479" w14:paraId="5811DF8D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21CD686F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ioritising highest need outpatients for face-to-face postnatal  visit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A8B101A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9 (34.4)</w:t>
            </w:r>
          </w:p>
        </w:tc>
        <w:tc>
          <w:tcPr>
            <w:tcW w:w="900" w:type="dxa"/>
          </w:tcPr>
          <w:p w14:paraId="52B3C7F8" w14:textId="233B3B92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 (32.2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3F56433" w14:textId="0C317786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8 (33.8)</w:t>
            </w:r>
          </w:p>
        </w:tc>
      </w:tr>
      <w:tr w:rsidR="00583479" w:rsidRPr="00583479" w14:paraId="1C8ABD90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40BA1B0F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ed number of women/newborns accessing outpatient postnatal car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AD0EB20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 (29)</w:t>
            </w:r>
          </w:p>
        </w:tc>
        <w:tc>
          <w:tcPr>
            <w:tcW w:w="900" w:type="dxa"/>
          </w:tcPr>
          <w:p w14:paraId="0D979934" w14:textId="326923F6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 (24.4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BD8F063" w14:textId="35319DA2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7 (27.8)</w:t>
            </w:r>
          </w:p>
        </w:tc>
      </w:tr>
      <w:tr w:rsidR="00583479" w:rsidRPr="00583479" w14:paraId="73C1DE57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11970E9D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Unable to provide postnatal care face to face to all outpatients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F4B5DF6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 (20.1)</w:t>
            </w:r>
          </w:p>
        </w:tc>
        <w:tc>
          <w:tcPr>
            <w:tcW w:w="900" w:type="dxa"/>
          </w:tcPr>
          <w:p w14:paraId="3B314F57" w14:textId="069558A1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 (20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9607053" w14:textId="027ABA64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 (20.1)</w:t>
            </w:r>
          </w:p>
        </w:tc>
      </w:tr>
      <w:tr w:rsidR="00583479" w:rsidRPr="00583479" w14:paraId="7A5A16A3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6F7BA6AA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ome-based visits reduced or stopped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A2D2AF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 (19.3)</w:t>
            </w:r>
          </w:p>
        </w:tc>
        <w:tc>
          <w:tcPr>
            <w:tcW w:w="900" w:type="dxa"/>
          </w:tcPr>
          <w:p w14:paraId="19E8CBA1" w14:textId="2A75DE2C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 (14.4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C7973BF" w14:textId="62F6981D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3 (18.1)</w:t>
            </w:r>
          </w:p>
        </w:tc>
      </w:tr>
      <w:tr w:rsidR="00583479" w:rsidRPr="00583479" w14:paraId="475FC6B9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6D236A84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orter operating hours or less days outpatient postnatal care is availabl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7CCC25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 (22)</w:t>
            </w:r>
          </w:p>
        </w:tc>
        <w:tc>
          <w:tcPr>
            <w:tcW w:w="900" w:type="dxa"/>
          </w:tcPr>
          <w:p w14:paraId="198ADF68" w14:textId="06D914FB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 (20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77B07404" w14:textId="29E33C4C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 (21.5)</w:t>
            </w:r>
          </w:p>
        </w:tc>
      </w:tr>
      <w:tr w:rsidR="00583479" w:rsidRPr="00583479" w14:paraId="08CE6917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4057780E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spended provision of outpatient postnatal car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7C1186A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 (15.4)</w:t>
            </w:r>
          </w:p>
        </w:tc>
        <w:tc>
          <w:tcPr>
            <w:tcW w:w="900" w:type="dxa"/>
          </w:tcPr>
          <w:p w14:paraId="1CCE126D" w14:textId="5106903D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 (20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5D28894" w14:textId="71FBE8A2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 (16.6)</w:t>
            </w:r>
          </w:p>
        </w:tc>
      </w:tr>
      <w:tr w:rsidR="00583479" w:rsidRPr="00583479" w14:paraId="1698125F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71A24A3B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orter operating hours or less days inpatient postnatal care is availabl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384022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 (15.7)</w:t>
            </w:r>
          </w:p>
        </w:tc>
        <w:tc>
          <w:tcPr>
            <w:tcW w:w="900" w:type="dxa"/>
          </w:tcPr>
          <w:p w14:paraId="76AB67AB" w14:textId="03D850B3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 (12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80157F4" w14:textId="1131FE0A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 (14.7)</w:t>
            </w:r>
          </w:p>
        </w:tc>
      </w:tr>
      <w:tr w:rsidR="00583479" w:rsidRPr="00583479" w14:paraId="056E4FCA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63057B1C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spended provision of inpatient postnatal car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B1451E2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 (8.6)</w:t>
            </w:r>
          </w:p>
        </w:tc>
        <w:tc>
          <w:tcPr>
            <w:tcW w:w="900" w:type="dxa"/>
          </w:tcPr>
          <w:p w14:paraId="458E74BE" w14:textId="1C9CA305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 (14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595F896" w14:textId="78357A73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 (10)</w:t>
            </w:r>
          </w:p>
        </w:tc>
      </w:tr>
      <w:tr w:rsidR="00583479" w:rsidRPr="00583479" w14:paraId="72BBF836" w14:textId="77777777" w:rsidTr="00077F6A">
        <w:trPr>
          <w:trHeight w:val="149"/>
        </w:trPr>
        <w:tc>
          <w:tcPr>
            <w:tcW w:w="5490" w:type="dxa"/>
            <w:shd w:val="clear" w:color="auto" w:fill="D5DFE3"/>
            <w:noWrap/>
            <w:hideMark/>
          </w:tcPr>
          <w:p w14:paraId="73F79BD2" w14:textId="7958F852" w:rsidR="00077F6A" w:rsidRPr="00583479" w:rsidRDefault="0006740F" w:rsidP="00077F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hanges in PNC content</w:t>
            </w:r>
          </w:p>
        </w:tc>
        <w:tc>
          <w:tcPr>
            <w:tcW w:w="990" w:type="dxa"/>
            <w:shd w:val="clear" w:color="auto" w:fill="D5DFE3"/>
            <w:noWrap/>
            <w:hideMark/>
          </w:tcPr>
          <w:p w14:paraId="13736402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D5DFE3"/>
          </w:tcPr>
          <w:p w14:paraId="7044292B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shd w:val="clear" w:color="auto" w:fill="D5DFE3"/>
            <w:noWrap/>
            <w:hideMark/>
          </w:tcPr>
          <w:p w14:paraId="4CD06B94" w14:textId="538618CC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583479" w:rsidRPr="00583479" w14:paraId="243001B8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302E1B97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orter length of stay in facility/earlier discharg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D35426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9 (59.2)</w:t>
            </w:r>
          </w:p>
        </w:tc>
        <w:tc>
          <w:tcPr>
            <w:tcW w:w="900" w:type="dxa"/>
          </w:tcPr>
          <w:p w14:paraId="62DFCD91" w14:textId="4026AEF0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 (54.5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2500DD9" w14:textId="68330EF0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1 (58)</w:t>
            </w:r>
          </w:p>
        </w:tc>
      </w:tr>
      <w:tr w:rsidR="00583479" w:rsidRPr="00583479" w14:paraId="15219BA8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60BEB90C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ess frequent routine postnatal monitoring in the facil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08468C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 (28)</w:t>
            </w:r>
          </w:p>
        </w:tc>
        <w:tc>
          <w:tcPr>
            <w:tcW w:w="900" w:type="dxa"/>
          </w:tcPr>
          <w:p w14:paraId="6B2BE1EC" w14:textId="271208E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 (19.5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A875701" w14:textId="32047DA2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 (25.8)</w:t>
            </w:r>
          </w:p>
        </w:tc>
      </w:tr>
      <w:tr w:rsidR="00583479" w:rsidRPr="00583479" w14:paraId="7F3065A8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455D2AC9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ed duration or content of home based postnatal visit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0BBC4D4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3 (38.4)</w:t>
            </w:r>
          </w:p>
        </w:tc>
        <w:tc>
          <w:tcPr>
            <w:tcW w:w="900" w:type="dxa"/>
          </w:tcPr>
          <w:p w14:paraId="11D3C9F0" w14:textId="79EC45FA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 (26.7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E7AFC5D" w14:textId="51F9CB12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9 (35.6)</w:t>
            </w:r>
          </w:p>
        </w:tc>
      </w:tr>
      <w:tr w:rsidR="00583479" w:rsidRPr="00583479" w14:paraId="6C6C3991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7EB8D131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ed/suspended postpartum family planning counselling/provisio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F83CF4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 (26.8)</w:t>
            </w:r>
          </w:p>
        </w:tc>
        <w:tc>
          <w:tcPr>
            <w:tcW w:w="900" w:type="dxa"/>
          </w:tcPr>
          <w:p w14:paraId="0A5E54A9" w14:textId="784593A2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 (38.3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69473940" w14:textId="79CDEDD3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 (29.6)</w:t>
            </w:r>
          </w:p>
        </w:tc>
      </w:tr>
      <w:tr w:rsidR="00583479" w:rsidRPr="00583479" w14:paraId="728AB060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0EE97068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ed/suspended breastfeeding support to wome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882683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 (27.9)</w:t>
            </w:r>
          </w:p>
        </w:tc>
        <w:tc>
          <w:tcPr>
            <w:tcW w:w="900" w:type="dxa"/>
          </w:tcPr>
          <w:p w14:paraId="12A2AB6B" w14:textId="203DABF5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 (25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63A3832" w14:textId="14CD3D59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 (27.2)</w:t>
            </w:r>
          </w:p>
        </w:tc>
      </w:tr>
      <w:tr w:rsidR="00583479" w:rsidRPr="00583479" w14:paraId="0FFB40AB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4D9D4763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ed/suspended social care support or referral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B6E482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 (27.4)</w:t>
            </w:r>
          </w:p>
        </w:tc>
        <w:tc>
          <w:tcPr>
            <w:tcW w:w="900" w:type="dxa"/>
          </w:tcPr>
          <w:p w14:paraId="074FD82C" w14:textId="78FAA473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16.7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18690541" w14:textId="2EE003FA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 (24.8)</w:t>
            </w:r>
          </w:p>
        </w:tc>
      </w:tr>
      <w:tr w:rsidR="00583479" w:rsidRPr="00583479" w14:paraId="108EF0F3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34ECA07C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ed/suspended mental health monitoring and support to wome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028A32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 (23.7)</w:t>
            </w:r>
          </w:p>
        </w:tc>
        <w:tc>
          <w:tcPr>
            <w:tcW w:w="900" w:type="dxa"/>
          </w:tcPr>
          <w:p w14:paraId="26293A84" w14:textId="4283D6CC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 (21.7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C7C888A" w14:textId="5EE86CC6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 (23.2)</w:t>
            </w:r>
          </w:p>
        </w:tc>
      </w:tr>
      <w:tr w:rsidR="00583479" w:rsidRPr="00583479" w14:paraId="2B5A604F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56BE5372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ed/suspended newborn weight monitor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8D8619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 (21.6)</w:t>
            </w:r>
          </w:p>
        </w:tc>
        <w:tc>
          <w:tcPr>
            <w:tcW w:w="900" w:type="dxa"/>
          </w:tcPr>
          <w:p w14:paraId="7700083D" w14:textId="56D4363C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 (21.7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515E57C7" w14:textId="7E61BCE2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 (21.6)</w:t>
            </w:r>
          </w:p>
        </w:tc>
      </w:tr>
      <w:tr w:rsidR="00583479" w:rsidRPr="00583479" w14:paraId="4D80980B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452D8992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ed/suspended newborn vaccination (outpatient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B27365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 (17.9)</w:t>
            </w:r>
          </w:p>
        </w:tc>
        <w:tc>
          <w:tcPr>
            <w:tcW w:w="900" w:type="dxa"/>
          </w:tcPr>
          <w:p w14:paraId="26F38E67" w14:textId="26318BBE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 (25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001BB71" w14:textId="16AD034F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 (19.6)</w:t>
            </w:r>
          </w:p>
        </w:tc>
      </w:tr>
      <w:tr w:rsidR="00583479" w:rsidRPr="00583479" w14:paraId="53C48FD8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5955CE76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mited skin-to-skin contact between mother and newbor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95CCE1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 (12.8)</w:t>
            </w:r>
          </w:p>
        </w:tc>
        <w:tc>
          <w:tcPr>
            <w:tcW w:w="900" w:type="dxa"/>
          </w:tcPr>
          <w:p w14:paraId="78DD16DA" w14:textId="55CAB9BC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 (14.3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7DE1A003" w14:textId="608D4A3B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 (13.2)</w:t>
            </w:r>
          </w:p>
        </w:tc>
      </w:tr>
      <w:tr w:rsidR="00583479" w:rsidRPr="00583479" w14:paraId="72BE371C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36CF3BF1" w14:textId="77777777" w:rsidR="00077F6A" w:rsidRPr="00583479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duced/suspended newborn vaccination or screening (inpatient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77B4A1" w14:textId="77777777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 (11.5)</w:t>
            </w:r>
          </w:p>
        </w:tc>
        <w:tc>
          <w:tcPr>
            <w:tcW w:w="900" w:type="dxa"/>
          </w:tcPr>
          <w:p w14:paraId="48F2765C" w14:textId="5D444699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7.8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4595929" w14:textId="7F56D005" w:rsidR="00077F6A" w:rsidRPr="00583479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8347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 (10.5)</w:t>
            </w:r>
          </w:p>
        </w:tc>
      </w:tr>
      <w:tr w:rsidR="00077F6A" w:rsidRPr="0049042C" w14:paraId="7A3DB3CA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06551660" w14:textId="77777777" w:rsidR="00077F6A" w:rsidRPr="00077F6A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layed initiation of breastfeeding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D6410D1" w14:textId="77777777" w:rsidR="00077F6A" w:rsidRPr="00077F6A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 (6.9)</w:t>
            </w:r>
          </w:p>
        </w:tc>
        <w:tc>
          <w:tcPr>
            <w:tcW w:w="900" w:type="dxa"/>
          </w:tcPr>
          <w:p w14:paraId="3839671C" w14:textId="1F554B9A" w:rsidR="00077F6A" w:rsidRPr="0049042C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6.5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72E5F039" w14:textId="3BEC857F" w:rsidR="00077F6A" w:rsidRPr="00077F6A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 (6.8)</w:t>
            </w:r>
          </w:p>
        </w:tc>
      </w:tr>
      <w:tr w:rsidR="00077F6A" w:rsidRPr="0049042C" w14:paraId="3682568B" w14:textId="77777777" w:rsidTr="00077F6A">
        <w:trPr>
          <w:trHeight w:val="176"/>
        </w:trPr>
        <w:tc>
          <w:tcPr>
            <w:tcW w:w="5490" w:type="dxa"/>
            <w:shd w:val="clear" w:color="auto" w:fill="D5DFE3"/>
            <w:noWrap/>
            <w:hideMark/>
          </w:tcPr>
          <w:p w14:paraId="2C273A9B" w14:textId="46F4DF51" w:rsidR="00077F6A" w:rsidRPr="00077F6A" w:rsidRDefault="0006740F" w:rsidP="00077F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90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NC for newborns and mothers suspected/confirmed with COVID-19</w:t>
            </w:r>
          </w:p>
        </w:tc>
        <w:tc>
          <w:tcPr>
            <w:tcW w:w="990" w:type="dxa"/>
            <w:shd w:val="clear" w:color="auto" w:fill="D5DFE3"/>
            <w:noWrap/>
            <w:hideMark/>
          </w:tcPr>
          <w:p w14:paraId="342406C3" w14:textId="77777777" w:rsidR="00077F6A" w:rsidRPr="00077F6A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00" w:type="dxa"/>
            <w:shd w:val="clear" w:color="auto" w:fill="D5DFE3"/>
          </w:tcPr>
          <w:p w14:paraId="5565F3CE" w14:textId="77777777" w:rsidR="00077F6A" w:rsidRPr="0049042C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shd w:val="clear" w:color="auto" w:fill="D5DFE3"/>
            <w:noWrap/>
            <w:hideMark/>
          </w:tcPr>
          <w:p w14:paraId="652423E8" w14:textId="18E6FD6A" w:rsidR="00077F6A" w:rsidRPr="00077F6A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077F6A" w:rsidRPr="0049042C" w14:paraId="24307DEE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413EF57A" w14:textId="77777777" w:rsidR="00077F6A" w:rsidRPr="00077F6A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parating mother and bab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701110" w14:textId="77777777" w:rsidR="00077F6A" w:rsidRPr="00077F6A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 (27.5)</w:t>
            </w:r>
          </w:p>
        </w:tc>
        <w:tc>
          <w:tcPr>
            <w:tcW w:w="900" w:type="dxa"/>
          </w:tcPr>
          <w:p w14:paraId="1977573C" w14:textId="26421BA1" w:rsidR="00077F6A" w:rsidRPr="0049042C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 (24.7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2A4B4205" w14:textId="0E9B7B68" w:rsidR="00077F6A" w:rsidRPr="00077F6A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 (26.8)</w:t>
            </w:r>
          </w:p>
        </w:tc>
      </w:tr>
      <w:tr w:rsidR="00077F6A" w:rsidRPr="0049042C" w14:paraId="7962A68E" w14:textId="77777777" w:rsidTr="00077F6A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735BCB34" w14:textId="77777777" w:rsidR="00077F6A" w:rsidRPr="00077F6A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eastfeeding not allowed or discourag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5808327" w14:textId="77777777" w:rsidR="00077F6A" w:rsidRPr="00077F6A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 (11.9)</w:t>
            </w:r>
          </w:p>
        </w:tc>
        <w:tc>
          <w:tcPr>
            <w:tcW w:w="900" w:type="dxa"/>
          </w:tcPr>
          <w:p w14:paraId="2C60D449" w14:textId="512AAA4E" w:rsidR="00077F6A" w:rsidRPr="0049042C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 (14.3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E3459B7" w14:textId="3151A867" w:rsidR="00077F6A" w:rsidRPr="00077F6A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 (12.5)</w:t>
            </w:r>
          </w:p>
        </w:tc>
      </w:tr>
      <w:tr w:rsidR="00077F6A" w:rsidRPr="0049042C" w14:paraId="775D2BE2" w14:textId="77777777" w:rsidTr="0006740F">
        <w:trPr>
          <w:trHeight w:val="290"/>
        </w:trPr>
        <w:tc>
          <w:tcPr>
            <w:tcW w:w="5490" w:type="dxa"/>
            <w:shd w:val="clear" w:color="auto" w:fill="auto"/>
            <w:noWrap/>
            <w:hideMark/>
          </w:tcPr>
          <w:p w14:paraId="589C9710" w14:textId="77777777" w:rsidR="00077F6A" w:rsidRPr="00077F6A" w:rsidRDefault="00077F6A" w:rsidP="00077F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ecial cots/equipment for newborns of mothers with COVID-1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BF529F" w14:textId="77777777" w:rsidR="00077F6A" w:rsidRPr="00077F6A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 (17.5)</w:t>
            </w:r>
          </w:p>
        </w:tc>
        <w:tc>
          <w:tcPr>
            <w:tcW w:w="900" w:type="dxa"/>
          </w:tcPr>
          <w:p w14:paraId="790F2A91" w14:textId="6CD462BA" w:rsidR="00077F6A" w:rsidRPr="0049042C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 (13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0BD14BFF" w14:textId="01A89F08" w:rsidR="00077F6A" w:rsidRPr="00077F6A" w:rsidRDefault="00077F6A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 (16.3)</w:t>
            </w:r>
          </w:p>
        </w:tc>
      </w:tr>
      <w:tr w:rsidR="0006740F" w:rsidRPr="0049042C" w14:paraId="4986D274" w14:textId="77777777" w:rsidTr="0006740F">
        <w:trPr>
          <w:trHeight w:val="176"/>
        </w:trPr>
        <w:tc>
          <w:tcPr>
            <w:tcW w:w="5490" w:type="dxa"/>
            <w:tcBorders>
              <w:bottom w:val="single" w:sz="18" w:space="0" w:color="auto"/>
            </w:tcBorders>
            <w:shd w:val="clear" w:color="auto" w:fill="D5DFE3"/>
            <w:noWrap/>
            <w:hideMark/>
          </w:tcPr>
          <w:p w14:paraId="1CAD9E52" w14:textId="7E3C6D59" w:rsidR="0006740F" w:rsidRPr="00077F6A" w:rsidRDefault="0006740F" w:rsidP="0006740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7F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</w:t>
            </w:r>
            <w:r w:rsidRPr="0049042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tal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D5DFE3"/>
            <w:noWrap/>
            <w:hideMark/>
          </w:tcPr>
          <w:p w14:paraId="4B9F7180" w14:textId="66C2CEFB" w:rsidR="0006740F" w:rsidRPr="00077F6A" w:rsidRDefault="0006740F" w:rsidP="000674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49042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311 (74)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D5DFE3"/>
          </w:tcPr>
          <w:p w14:paraId="3ED220CE" w14:textId="01DC9DF4" w:rsidR="0006740F" w:rsidRPr="0049042C" w:rsidRDefault="0006740F" w:rsidP="000674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49042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111 (26)</w:t>
            </w:r>
          </w:p>
        </w:tc>
        <w:tc>
          <w:tcPr>
            <w:tcW w:w="1047" w:type="dxa"/>
            <w:tcBorders>
              <w:bottom w:val="single" w:sz="18" w:space="0" w:color="auto"/>
            </w:tcBorders>
            <w:shd w:val="clear" w:color="auto" w:fill="D5DFE3"/>
            <w:noWrap/>
            <w:hideMark/>
          </w:tcPr>
          <w:p w14:paraId="1E41487E" w14:textId="1CF4A0DB" w:rsidR="0006740F" w:rsidRPr="00077F6A" w:rsidRDefault="0006740F" w:rsidP="000674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49042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422</w:t>
            </w:r>
            <w:r w:rsidR="0058347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*</w:t>
            </w:r>
            <w:r w:rsidRPr="0049042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(100)</w:t>
            </w:r>
          </w:p>
        </w:tc>
      </w:tr>
    </w:tbl>
    <w:p w14:paraId="7BEFC833" w14:textId="77777777" w:rsidR="00583479" w:rsidRDefault="00583479" w:rsidP="00583479">
      <w:pPr>
        <w:spacing w:after="0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 xml:space="preserve">*The sample size is smaller than that of the full analysis due to missing answers to the question on the type of care provided. </w:t>
      </w:r>
    </w:p>
    <w:p w14:paraId="5C835A62" w14:textId="359DA5D6" w:rsidR="00077F6A" w:rsidRPr="0006740F" w:rsidRDefault="0006740F">
      <w:pPr>
        <w:rPr>
          <w:rFonts w:ascii="Arial" w:hAnsi="Arial" w:cs="Arial"/>
          <w:sz w:val="14"/>
          <w:szCs w:val="14"/>
        </w:rPr>
      </w:pPr>
      <w:r w:rsidRPr="0006740F">
        <w:rPr>
          <w:rFonts w:ascii="Arial" w:hAnsi="Arial" w:cs="Arial"/>
          <w:sz w:val="14"/>
          <w:szCs w:val="14"/>
        </w:rPr>
        <w:t>PNC = Postnatal care</w:t>
      </w:r>
    </w:p>
    <w:sectPr w:rsidR="00077F6A" w:rsidRPr="0006740F" w:rsidSect="005B7C9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4E219" w14:textId="77777777" w:rsidR="00D664E9" w:rsidRDefault="00D664E9" w:rsidP="0049042C">
      <w:pPr>
        <w:spacing w:after="0" w:line="240" w:lineRule="auto"/>
      </w:pPr>
      <w:r>
        <w:separator/>
      </w:r>
    </w:p>
  </w:endnote>
  <w:endnote w:type="continuationSeparator" w:id="0">
    <w:p w14:paraId="327B090E" w14:textId="77777777" w:rsidR="00D664E9" w:rsidRDefault="00D664E9" w:rsidP="00490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AE24F" w14:textId="77777777" w:rsidR="006D5924" w:rsidRDefault="006D59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18"/>
        <w:szCs w:val="18"/>
      </w:rPr>
      <w:id w:val="917446880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8E693F5" w14:textId="2E15F4A9" w:rsidR="006D5924" w:rsidRPr="00FE08EC" w:rsidRDefault="006D5924">
            <w:pPr>
              <w:pStyle w:val="Footer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E08EC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Pr="00FE08E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E08EC">
              <w:rPr>
                <w:rFonts w:ascii="Arial" w:hAnsi="Arial" w:cs="Arial"/>
                <w:sz w:val="18"/>
                <w:szCs w:val="18"/>
              </w:rPr>
              <w:instrText xml:space="preserve"> PAGE </w:instrText>
            </w:r>
            <w:r w:rsidRPr="00FE08E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E08EC">
              <w:rPr>
                <w:rFonts w:ascii="Arial" w:hAnsi="Arial" w:cs="Arial"/>
                <w:noProof/>
                <w:sz w:val="18"/>
                <w:szCs w:val="18"/>
              </w:rPr>
              <w:t>2</w:t>
            </w:r>
            <w:r w:rsidRPr="00FE08EC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FE08EC"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Pr="00FE08EC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FE08EC">
              <w:rPr>
                <w:rFonts w:ascii="Arial" w:hAnsi="Arial" w:cs="Arial"/>
                <w:sz w:val="18"/>
                <w:szCs w:val="18"/>
              </w:rPr>
              <w:instrText xml:space="preserve"> NUMPAGES  </w:instrText>
            </w:r>
            <w:r w:rsidRPr="00FE08EC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FE08EC">
              <w:rPr>
                <w:rFonts w:ascii="Arial" w:hAnsi="Arial" w:cs="Arial"/>
                <w:noProof/>
                <w:sz w:val="18"/>
                <w:szCs w:val="18"/>
              </w:rPr>
              <w:t>2</w:t>
            </w:r>
            <w:r w:rsidRPr="00FE08EC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sdtContent>
      </w:sdt>
    </w:sdtContent>
  </w:sdt>
  <w:p w14:paraId="6195C454" w14:textId="77777777" w:rsidR="0049042C" w:rsidRDefault="0049042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E14C2" w14:textId="77777777" w:rsidR="006D5924" w:rsidRDefault="006D59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1E6AD" w14:textId="77777777" w:rsidR="00D664E9" w:rsidRDefault="00D664E9" w:rsidP="0049042C">
      <w:pPr>
        <w:spacing w:after="0" w:line="240" w:lineRule="auto"/>
      </w:pPr>
      <w:r>
        <w:separator/>
      </w:r>
    </w:p>
  </w:footnote>
  <w:footnote w:type="continuationSeparator" w:id="0">
    <w:p w14:paraId="35CB9DA5" w14:textId="77777777" w:rsidR="00D664E9" w:rsidRDefault="00D664E9" w:rsidP="004904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3E9BB" w14:textId="77777777" w:rsidR="006D5924" w:rsidRDefault="006D59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C73BA" w14:textId="77777777" w:rsidR="006D5924" w:rsidRDefault="006D59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4A7B4" w14:textId="77777777" w:rsidR="006D5924" w:rsidRDefault="006D59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F6A"/>
    <w:rsid w:val="000346AF"/>
    <w:rsid w:val="0006740F"/>
    <w:rsid w:val="00077F6A"/>
    <w:rsid w:val="000E2064"/>
    <w:rsid w:val="001E2EED"/>
    <w:rsid w:val="0049042C"/>
    <w:rsid w:val="00494CC5"/>
    <w:rsid w:val="00583479"/>
    <w:rsid w:val="005B7C95"/>
    <w:rsid w:val="006D5924"/>
    <w:rsid w:val="00AC3764"/>
    <w:rsid w:val="00D664E9"/>
    <w:rsid w:val="00D8308D"/>
    <w:rsid w:val="00DA5330"/>
    <w:rsid w:val="00FE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18D78"/>
  <w15:chartTrackingRefBased/>
  <w15:docId w15:val="{83B812E0-881E-4B07-BF18-EC005DBB9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4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42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904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42C"/>
  </w:style>
  <w:style w:type="paragraph" w:styleId="Footer">
    <w:name w:val="footer"/>
    <w:basedOn w:val="Normal"/>
    <w:link w:val="FooterChar"/>
    <w:uiPriority w:val="99"/>
    <w:unhideWhenUsed/>
    <w:rsid w:val="004904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3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83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emaan</dc:creator>
  <cp:keywords/>
  <dc:description/>
  <cp:lastModifiedBy>Aline Semaan</cp:lastModifiedBy>
  <cp:revision>6</cp:revision>
  <dcterms:created xsi:type="dcterms:W3CDTF">2021-11-10T12:21:00Z</dcterms:created>
  <dcterms:modified xsi:type="dcterms:W3CDTF">2022-03-02T06:57:00Z</dcterms:modified>
</cp:coreProperties>
</file>